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15561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263"/>
        <w:gridCol w:w="999"/>
        <w:gridCol w:w="1041"/>
        <w:gridCol w:w="1339"/>
        <w:gridCol w:w="1234"/>
        <w:gridCol w:w="1134"/>
        <w:gridCol w:w="1073"/>
        <w:gridCol w:w="1328"/>
        <w:gridCol w:w="1236"/>
        <w:gridCol w:w="1042"/>
        <w:gridCol w:w="1271"/>
        <w:gridCol w:w="1321"/>
        <w:gridCol w:w="1259"/>
        <w:gridCol w:w="6"/>
        <w:gridCol w:w="15"/>
      </w:tblGrid>
      <w:tr w14:paraId="6E90CE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1" w:hRule="atLeast"/>
        </w:trPr>
        <w:tc>
          <w:tcPr>
            <w:tcW w:w="15561" w:type="dxa"/>
            <w:gridSpan w:val="15"/>
            <w:tcBorders>
              <w:top w:val="nil"/>
              <w:left w:val="nil"/>
              <w:bottom w:val="single" w:color="000000" w:sz="8" w:space="0"/>
              <w:right w:val="single" w:color="FFFFFF" w:sz="8" w:space="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91" w:type="dxa"/>
            </w:tcMar>
            <w:vAlign w:val="center"/>
          </w:tcPr>
          <w:p w14:paraId="4F0ADB6D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Supplemental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2.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Different SCFAs concentration in mouse fecal samples.</w:t>
            </w:r>
          </w:p>
        </w:tc>
      </w:tr>
      <w:tr w14:paraId="368503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1" w:hRule="atLeast"/>
        </w:trPr>
        <w:tc>
          <w:tcPr>
            <w:tcW w:w="1276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4450A48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ay</w:t>
            </w:r>
          </w:p>
        </w:tc>
        <w:tc>
          <w:tcPr>
            <w:tcW w:w="4573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64C5B1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ay 7</w:t>
            </w:r>
          </w:p>
        </w:tc>
        <w:tc>
          <w:tcPr>
            <w:tcW w:w="4775" w:type="dxa"/>
            <w:gridSpan w:val="4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0F32AF4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ay 34</w:t>
            </w:r>
          </w:p>
        </w:tc>
        <w:tc>
          <w:tcPr>
            <w:tcW w:w="4937" w:type="dxa"/>
            <w:gridSpan w:val="6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267A22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ay 41</w:t>
            </w:r>
          </w:p>
        </w:tc>
      </w:tr>
      <w:tr w14:paraId="312B56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301" w:hRule="atLeast"/>
        </w:trPr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27EED9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Group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1124D9F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ine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4DCAC78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7756387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AKK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699F13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</w:t>
            </w:r>
          </w:p>
          <w:p w14:paraId="02C6771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KK+L-DOPA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3BD7451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ine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4C8215D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358D93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AKK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565F81C7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</w:t>
            </w:r>
          </w:p>
          <w:p w14:paraId="11F1684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KK+L-DOPA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53609B3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a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3C30255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1E162F1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AKK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1D64B962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MPTP+</w:t>
            </w:r>
          </w:p>
          <w:p w14:paraId="041DE0E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KK+L-DOPA</w:t>
            </w:r>
          </w:p>
        </w:tc>
        <w:tc>
          <w:tcPr>
            <w:tcW w:w="0" w:type="auto"/>
          </w:tcPr>
          <w:p w14:paraId="67D349FA"/>
        </w:tc>
      </w:tr>
      <w:tr w14:paraId="76397B8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" w:hRule="atLeast"/>
        </w:trPr>
        <w:tc>
          <w:tcPr>
            <w:tcW w:w="15561" w:type="dxa"/>
            <w:gridSpan w:val="1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494EFC7F"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CFA concentration (</w:t>
            </w:r>
            <w:r>
              <w:rPr>
                <w:rFonts w:ascii="Times New Roman" w:hAnsi="Times New Roman" w:cs="Times New Roman"/>
                <w:sz w:val="15"/>
                <w:szCs w:val="15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g/</w:t>
            </w:r>
            <w:r>
              <w:rPr>
                <w:rFonts w:ascii="Times New Roman" w:hAnsi="Times New Roman" w:cs="Times New Roman"/>
                <w:sz w:val="15"/>
                <w:szCs w:val="15"/>
                <w:lang w:val="el-GR"/>
              </w:rPr>
              <w:t>μ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l)</w:t>
            </w:r>
          </w:p>
        </w:tc>
      </w:tr>
      <w:tr w14:paraId="513523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35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91" w:type="dxa"/>
              <w:bottom w:w="0" w:type="dxa"/>
              <w:right w:w="91" w:type="dxa"/>
            </w:tcMar>
            <w:vAlign w:val="center"/>
          </w:tcPr>
          <w:p w14:paraId="16452A1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Acetic ac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6C567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33.5±219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3D460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49.6±322.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AB55DA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48.1±363.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AD5BB7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5.1±127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856CC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10.2±270.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DAA7F6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56.6±353.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E5A6D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5.2±199.5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53DA66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4.6±164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92658C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80.0±198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296E1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15.8±638.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#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371836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10.7±244.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CB893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47.6±314.0</w:t>
            </w:r>
          </w:p>
        </w:tc>
        <w:tc>
          <w:tcPr>
            <w:tcW w:w="0" w:type="auto"/>
          </w:tcPr>
          <w:p w14:paraId="2044C734"/>
        </w:tc>
      </w:tr>
      <w:tr w14:paraId="2FE21F8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7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91" w:type="dxa"/>
              <w:bottom w:w="0" w:type="dxa"/>
              <w:right w:w="5" w:type="dxa"/>
            </w:tcMar>
            <w:vAlign w:val="center"/>
          </w:tcPr>
          <w:p w14:paraId="7A2C1A2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Propionic ac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8F3A6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2.6±74.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6390B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6.7±54.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584440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4.7±60.8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E3194E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0.2±49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F29769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3.6±92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4B887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2.5±70.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62F6B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7.8±108.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49B0E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6.3±51.8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*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A14BA4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2.8±7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83A20C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3.1±53.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907A7D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3.6±100.0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5BDC1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0.2±76.6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#</w:t>
            </w:r>
          </w:p>
        </w:tc>
        <w:tc>
          <w:tcPr>
            <w:tcW w:w="0" w:type="auto"/>
          </w:tcPr>
          <w:p w14:paraId="2A2D9C14"/>
        </w:tc>
      </w:tr>
      <w:tr w14:paraId="56C2CF0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1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91" w:type="dxa"/>
              <w:bottom w:w="0" w:type="dxa"/>
              <w:right w:w="5" w:type="dxa"/>
            </w:tcMar>
            <w:vAlign w:val="center"/>
          </w:tcPr>
          <w:p w14:paraId="461F1B7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Butyric ac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6D9E2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0.6±97.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5892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5.5±97.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B06DC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5.1±202.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13AD8B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0.8±31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9998B5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.2±39.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282BFA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4.8±119.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CFE3A1D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.9±58.9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082DF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0.8±51.8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4D86F3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3.3±6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E2F6EF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4.4±129.7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BFE4D9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5.5±105.9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8BB35BF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2.6±3.4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</w:t>
            </w:r>
          </w:p>
        </w:tc>
        <w:tc>
          <w:tcPr>
            <w:tcW w:w="0" w:type="auto"/>
          </w:tcPr>
          <w:p w14:paraId="0D87F1BD"/>
        </w:tc>
      </w:tr>
      <w:tr w14:paraId="09539C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87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91" w:type="dxa"/>
              <w:bottom w:w="0" w:type="dxa"/>
              <w:right w:w="5" w:type="dxa"/>
            </w:tcMar>
            <w:vAlign w:val="center"/>
          </w:tcPr>
          <w:p w14:paraId="58D3477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obutyric ac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C68714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.4±10.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DCE5F4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9±4.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4128E5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7±5.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F581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.8±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D711B5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.4±6.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3390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.7±9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033F22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.3±4.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3DD98A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0±5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735705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.7±9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824A71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.5±5.9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12B924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.0±6.3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##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F983F2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.8±3.4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0" w:type="auto"/>
          </w:tcPr>
          <w:p w14:paraId="0860A7C7"/>
        </w:tc>
      </w:tr>
      <w:tr w14:paraId="62BD1C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5" w:hRule="atLeast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91" w:type="dxa"/>
              <w:bottom w:w="0" w:type="dxa"/>
              <w:right w:w="5" w:type="dxa"/>
            </w:tcMar>
            <w:vAlign w:val="center"/>
          </w:tcPr>
          <w:p w14:paraId="3E69A34E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leric acid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5AAB25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0.7±16.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08886A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.4±14.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A18BDC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.8±19.3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07F215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.7±5.5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$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82E8C6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.5±3.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CCC23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5.0±19.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E80A34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9±4.6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%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804739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8±3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DD36CDB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.3±11.2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303D0D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.9±9.6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46FCCA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6.2±17.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00B08F3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.0±13.0</w:t>
            </w:r>
          </w:p>
        </w:tc>
        <w:tc>
          <w:tcPr>
            <w:tcW w:w="0" w:type="auto"/>
          </w:tcPr>
          <w:p w14:paraId="357BC8EC"/>
        </w:tc>
      </w:tr>
      <w:tr w14:paraId="1B27D7C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gridAfter w:val="1"/>
          <w:wAfter w:w="15" w:type="dxa"/>
          <w:trHeight w:val="401" w:hRule="atLeast"/>
        </w:trPr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91" w:type="dxa"/>
              <w:bottom w:w="0" w:type="dxa"/>
              <w:right w:w="5" w:type="dxa"/>
            </w:tcMar>
            <w:vAlign w:val="center"/>
          </w:tcPr>
          <w:p w14:paraId="6B8A52A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Isovaleric acid</w:t>
            </w:r>
          </w:p>
        </w:tc>
        <w:tc>
          <w:tcPr>
            <w:tcW w:w="10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492335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9±6.3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67C7E2D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.1±3.9</w:t>
            </w:r>
          </w:p>
        </w:tc>
        <w:tc>
          <w:tcPr>
            <w:tcW w:w="134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A55932A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2±5.8</w:t>
            </w:r>
          </w:p>
        </w:tc>
        <w:tc>
          <w:tcPr>
            <w:tcW w:w="12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FFB9C48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3±3.0</w:t>
            </w:r>
          </w:p>
        </w:tc>
        <w:tc>
          <w:tcPr>
            <w:tcW w:w="11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32A750E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.5±3.6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57D739C1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2±7.1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6CF95C6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.5±2.4</w:t>
            </w:r>
          </w:p>
        </w:tc>
        <w:tc>
          <w:tcPr>
            <w:tcW w:w="12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4B1C604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.1±4.0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03064F50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.8±4.7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241D6AF5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.1±5.4</w:t>
            </w:r>
          </w:p>
        </w:tc>
        <w:tc>
          <w:tcPr>
            <w:tcW w:w="13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179D0A02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.2±2.6</w:t>
            </w:r>
            <w:r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#</w:t>
            </w:r>
          </w:p>
        </w:tc>
        <w:tc>
          <w:tcPr>
            <w:tcW w:w="12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</w:tcPr>
          <w:p w14:paraId="7E95A067"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.8±6.9</w:t>
            </w:r>
          </w:p>
        </w:tc>
        <w:tc>
          <w:tcPr>
            <w:tcW w:w="0" w:type="auto"/>
          </w:tcPr>
          <w:p w14:paraId="63BA39DA"/>
        </w:tc>
      </w:tr>
    </w:tbl>
    <w:p w14:paraId="6A278BBB">
      <w:pPr>
        <w:jc w:val="center"/>
        <w:rPr>
          <w:rFonts w:ascii="Times New Roman" w:hAnsi="Times New Roman" w:cs="Times New Roman"/>
          <w:sz w:val="15"/>
          <w:szCs w:val="15"/>
        </w:rPr>
      </w:pPr>
    </w:p>
    <w:p w14:paraId="0FFAD909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Short-chain fatty acid (SCFA) concentrations exceeding 10 μg/g in mouse feces are reported. The data are presented as means ± standard error of the mean (SEM) and were analyzed using a two-way analysis of variance (ANOVA) followed by Tukey's post hoc test. Statistical significance is indicated as follows: #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5, ##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1, ###</w:t>
      </w:r>
      <w:r>
        <w:rPr>
          <w:rFonts w:hint="eastAsia" w:ascii="Times New Roman" w:hAnsi="Times New Roman" w:cs="Times New Roman"/>
          <w:lang w:val="en-US" w:eastAsia="zh-CN"/>
        </w:rPr>
        <w:t xml:space="preserve">P </w:t>
      </w:r>
      <w:r>
        <w:rPr>
          <w:rFonts w:hint="eastAsia" w:ascii="Times New Roman" w:hAnsi="Times New Roman" w:cs="Times New Roman"/>
        </w:rPr>
        <w:t>&lt; 0.001, for comparisons within the same group between day 41 and day 34; *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5, **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1, for comparisons with the Saline group at each experimental time point (n = 6); %</w:t>
      </w:r>
      <w:r>
        <w:rPr>
          <w:rFonts w:hint="eastAsia" w:ascii="Times New Roman" w:hAnsi="Times New Roman" w:cs="Times New Roman"/>
          <w:lang w:val="en-US" w:eastAsia="zh-CN"/>
        </w:rPr>
        <w:t>P</w:t>
      </w:r>
      <w:r>
        <w:rPr>
          <w:rFonts w:hint="eastAsia" w:ascii="Times New Roman" w:hAnsi="Times New Roman" w:cs="Times New Roman"/>
        </w:rPr>
        <w:t xml:space="preserve"> &lt; 0.05, for comparisons within the same group between day 34 and day 1; and $</w:t>
      </w:r>
      <w:r>
        <w:rPr>
          <w:rFonts w:hint="eastAsia" w:ascii="Times New Roman" w:hAnsi="Times New Roman" w:cs="Times New Roman"/>
          <w:lang w:val="en-US" w:eastAsia="zh-CN"/>
        </w:rPr>
        <w:t>P</w:t>
      </w:r>
      <w:bookmarkStart w:id="0" w:name="_GoBack"/>
      <w:bookmarkEnd w:id="0"/>
      <w:r>
        <w:rPr>
          <w:rFonts w:hint="eastAsia" w:ascii="Times New Roman" w:hAnsi="Times New Roman" w:cs="Times New Roman"/>
        </w:rPr>
        <w:t xml:space="preserve"> &lt; 0.05, for comparisons with the MPTP group at each experimental time point (n = 6).</w:t>
      </w:r>
    </w:p>
    <w:p w14:paraId="604BA689">
      <w:pPr>
        <w:jc w:val="both"/>
        <w:rPr>
          <w:rFonts w:ascii="Times New Roman" w:hAnsi="Times New Roman" w:cs="Times New Roman"/>
          <w:sz w:val="15"/>
          <w:szCs w:val="15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FFF1B3E">
    <w:pPr>
      <w:pStyle w:val="2"/>
      <w:rPr>
        <w:rFonts w:hint="eastAsia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BE8A5B">
    <w:pPr>
      <w:pStyle w:val="2"/>
      <w:rPr>
        <w:rFonts w:hint="eastAsia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F0B07D">
    <w:pPr>
      <w:pStyle w:val="2"/>
      <w:rPr>
        <w:rFonts w:hint="eastAsia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9D007EF">
    <w:pPr>
      <w:pStyle w:val="3"/>
      <w:rPr>
        <w:rFonts w:hint="eastAsia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98D6124">
    <w:pPr>
      <w:pStyle w:val="3"/>
      <w:rPr>
        <w:rFonts w:hint="eastAsia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2F613C8">
    <w:pPr>
      <w:pStyle w:val="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631"/>
    <w:rsid w:val="000A5039"/>
    <w:rsid w:val="005A0A8B"/>
    <w:rsid w:val="005C31FD"/>
    <w:rsid w:val="007363E1"/>
    <w:rsid w:val="00A97F40"/>
    <w:rsid w:val="00BA7252"/>
    <w:rsid w:val="00C705E5"/>
    <w:rsid w:val="00D348D0"/>
    <w:rsid w:val="00EB7631"/>
    <w:rsid w:val="01D06F47"/>
    <w:rsid w:val="05D314EB"/>
    <w:rsid w:val="0FF94B3D"/>
    <w:rsid w:val="4E654ADC"/>
    <w:rsid w:val="5D2A60DB"/>
    <w:rsid w:val="5DEB5F6B"/>
    <w:rsid w:val="69640170"/>
    <w:rsid w:val="771F0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3</Words>
  <Characters>1543</Characters>
  <Lines>17</Lines>
  <Paragraphs>4</Paragraphs>
  <TotalTime>0</TotalTime>
  <ScaleCrop>false</ScaleCrop>
  <LinksUpToDate>false</LinksUpToDate>
  <CharactersWithSpaces>1685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2:44:00Z</dcterms:created>
  <dc:creator>JiaHui Xi</dc:creator>
  <cp:lastModifiedBy>Xiaoqing</cp:lastModifiedBy>
  <dcterms:modified xsi:type="dcterms:W3CDTF">2025-07-15T01:42:3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E4D23E6D0354C8B857DB1410F201D1C_12</vt:lpwstr>
  </property>
  <property fmtid="{D5CDD505-2E9C-101B-9397-08002B2CF9AE}" pid="4" name="KSOTemplateDocerSaveRecord">
    <vt:lpwstr>eyJoZGlkIjoiMzQ2NDhlOTRlMjhhZjNkZTA2MWU3NzE1OGM3NGRlYWQiLCJ1c2VySWQiOiIyNjg4NTU2MjAifQ==</vt:lpwstr>
  </property>
</Properties>
</file>